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6A46A" w14:textId="77777777" w:rsidR="00D0581F" w:rsidRDefault="00D0581F" w:rsidP="00D0581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5FE5824" w14:textId="77777777" w:rsidR="00D0581F" w:rsidRPr="0047520D" w:rsidRDefault="00D0581F" w:rsidP="00D0581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3216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A518F">
        <w:rPr>
          <w:rFonts w:ascii="Times New Roman" w:hAnsi="Times New Roman" w:cs="Times New Roman"/>
          <w:sz w:val="24"/>
          <w:szCs w:val="24"/>
        </w:rPr>
        <w:t xml:space="preserve"> Molecular alterations identified by ctDNA analysis at the time of disease progression to sotorasib across 32 advanced NSCLC patients included in the study</w:t>
      </w:r>
    </w:p>
    <w:p w14:paraId="5FDD45FF" w14:textId="77777777" w:rsidR="00D0581F" w:rsidRDefault="00D0581F"/>
    <w:sectPr w:rsidR="00D0581F" w:rsidSect="00D0581F">
      <w:footerReference w:type="even" r:id="rId4"/>
      <w:footerReference w:type="default" r:id="rId5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44386223"/>
      <w:docPartObj>
        <w:docPartGallery w:val="Page Numbers (Bottom of Page)"/>
        <w:docPartUnique/>
      </w:docPartObj>
    </w:sdtPr>
    <w:sdtContent>
      <w:p w14:paraId="49882A8E" w14:textId="77777777" w:rsidR="00000000" w:rsidRDefault="00000000" w:rsidP="00516C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D55C63" w14:textId="77777777" w:rsidR="00000000" w:rsidRDefault="00000000" w:rsidP="000119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6454109"/>
      <w:docPartObj>
        <w:docPartGallery w:val="Page Numbers (Bottom of Page)"/>
        <w:docPartUnique/>
      </w:docPartObj>
    </w:sdtPr>
    <w:sdtContent>
      <w:p w14:paraId="583F34BB" w14:textId="77777777" w:rsidR="00000000" w:rsidRDefault="00000000" w:rsidP="00516C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D6E1AC" w14:textId="77777777" w:rsidR="00000000" w:rsidRDefault="00000000" w:rsidP="0001196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1F"/>
    <w:rsid w:val="000133A6"/>
    <w:rsid w:val="00D0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66421"/>
  <w15:chartTrackingRefBased/>
  <w15:docId w15:val="{A177B80D-AB1C-4F48-80B6-99200AC70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1F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8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8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8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8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8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8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8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8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8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8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81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81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81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058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81F"/>
    <w:rPr>
      <w:rFonts w:eastAsiaTheme="minorEastAsia"/>
      <w:kern w:val="0"/>
      <w:sz w:val="22"/>
      <w:szCs w:val="22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5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5-05-15T14:19:00Z</dcterms:created>
  <dcterms:modified xsi:type="dcterms:W3CDTF">2025-05-15T14:20:00Z</dcterms:modified>
</cp:coreProperties>
</file>